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F9469" w14:textId="1D943794" w:rsidR="00CB7D4A" w:rsidRDefault="00356809">
      <w:pPr>
        <w:widowControl w:val="0"/>
        <w:shd w:val="clear" w:color="auto" w:fill="FFFFFF"/>
        <w:spacing w:before="240"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ultimedia Appendix IV: Patient and Care Partners Demographic Information </w:t>
      </w:r>
      <w:r>
        <w:rPr>
          <w:b/>
          <w:sz w:val="24"/>
          <w:szCs w:val="24"/>
        </w:rPr>
        <w:t>– Individual and Dyadic Interviews</w:t>
      </w:r>
    </w:p>
    <w:tbl>
      <w:tblPr>
        <w:tblStyle w:val="a"/>
        <w:tblW w:w="83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2085"/>
        <w:gridCol w:w="2085"/>
        <w:gridCol w:w="2085"/>
      </w:tblGrid>
      <w:tr w:rsidR="00CB7D4A" w14:paraId="4C1B445E" w14:textId="77777777">
        <w:trPr>
          <w:trHeight w:val="570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D3D23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Gender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F3C03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Patient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DFFD4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Care Partner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C3F75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Total</w:t>
            </w:r>
          </w:p>
        </w:tc>
      </w:tr>
      <w:tr w:rsidR="00CB7D4A" w14:paraId="262661B1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AB452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Mal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49664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A43AF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363BE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4</w:t>
            </w:r>
          </w:p>
        </w:tc>
      </w:tr>
      <w:tr w:rsidR="00CB7D4A" w14:paraId="13ED7618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E8BE8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Femal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A1D7E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A5F49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65EBE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3</w:t>
            </w:r>
          </w:p>
        </w:tc>
      </w:tr>
      <w:tr w:rsidR="00CB7D4A" w14:paraId="01657A11" w14:textId="77777777">
        <w:trPr>
          <w:trHeight w:val="570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82CBF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Age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94D70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Patient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CA86A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Care Partner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5C579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Total</w:t>
            </w:r>
          </w:p>
        </w:tc>
      </w:tr>
      <w:tr w:rsidR="00CB7D4A" w14:paraId="25C6D58A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8A01D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&lt;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34C62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61466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93F1B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5</w:t>
            </w:r>
          </w:p>
        </w:tc>
      </w:tr>
      <w:tr w:rsidR="00CB7D4A" w14:paraId="7D469297" w14:textId="77777777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AC3BB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18-3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3CA67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8B9B8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99BB0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</w:tr>
      <w:tr w:rsidR="00CB7D4A" w14:paraId="31FD462F" w14:textId="77777777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29B07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31-4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20BE0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E49EC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6A964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6</w:t>
            </w:r>
          </w:p>
        </w:tc>
      </w:tr>
      <w:tr w:rsidR="00CB7D4A" w14:paraId="5131BB0F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A3F48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46-6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A8E90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C093F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B950C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4</w:t>
            </w:r>
          </w:p>
        </w:tc>
      </w:tr>
      <w:tr w:rsidR="00CB7D4A" w14:paraId="0BF4E645" w14:textId="77777777">
        <w:trPr>
          <w:trHeight w:val="570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21626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Race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898A2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Patient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436D3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Care Partner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80A6F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Total</w:t>
            </w:r>
          </w:p>
        </w:tc>
      </w:tr>
      <w:tr w:rsidR="00CB7D4A" w14:paraId="21FCC1AF" w14:textId="77777777">
        <w:trPr>
          <w:trHeight w:val="73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2A368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Black or African America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3AB6B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3EB28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13BB6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6</w:t>
            </w:r>
          </w:p>
        </w:tc>
      </w:tr>
      <w:tr w:rsidR="00CB7D4A" w14:paraId="7FA9FD42" w14:textId="77777777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F271E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whit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CB438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A87CF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8E445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0</w:t>
            </w:r>
          </w:p>
        </w:tc>
      </w:tr>
      <w:tr w:rsidR="00CB7D4A" w14:paraId="4E4E3754" w14:textId="77777777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5D725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Asia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B7E2E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49F73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5D877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</w:tr>
      <w:tr w:rsidR="00CB7D4A" w14:paraId="3F54EF3D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D7326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Multiple Rac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74647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00AF4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1018A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</w:t>
            </w:r>
          </w:p>
        </w:tc>
      </w:tr>
      <w:tr w:rsidR="00CB7D4A" w14:paraId="70157993" w14:textId="77777777">
        <w:trPr>
          <w:trHeight w:val="570"/>
        </w:trPr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AC469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Ethnicity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DD465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Patient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A283F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Number of Care Partners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6AE9B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Total</w:t>
            </w:r>
          </w:p>
        </w:tc>
      </w:tr>
      <w:tr w:rsidR="00CB7D4A" w14:paraId="5AF3BA76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5F39E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lastRenderedPageBreak/>
              <w:t>Hispanic or Latino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FA793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C8E91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62B30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0</w:t>
            </w:r>
          </w:p>
        </w:tc>
      </w:tr>
      <w:tr w:rsidR="00CB7D4A" w14:paraId="622807E5" w14:textId="77777777">
        <w:trPr>
          <w:trHeight w:val="735"/>
        </w:trPr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51B9B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</w:pPr>
            <w:r>
              <w:t>Non-Hispanic or Latino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0E1E0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61CAC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6EB92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7</w:t>
            </w:r>
          </w:p>
        </w:tc>
      </w:tr>
      <w:tr w:rsidR="00CB7D4A" w14:paraId="078C6CC3" w14:textId="77777777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3BD73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Total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7B5C6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55454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10DD4" w14:textId="77777777" w:rsidR="00CB7D4A" w:rsidRDefault="00356809">
            <w:pPr>
              <w:widowControl w:val="0"/>
              <w:shd w:val="clear" w:color="auto" w:fill="FFFFFF"/>
              <w:spacing w:before="240" w:after="240" w:line="240" w:lineRule="auto"/>
              <w:jc w:val="center"/>
            </w:pPr>
            <w:r>
              <w:t>17</w:t>
            </w:r>
          </w:p>
        </w:tc>
      </w:tr>
    </w:tbl>
    <w:p w14:paraId="31353A4D" w14:textId="77777777" w:rsidR="00CB7D4A" w:rsidRDefault="00CB7D4A">
      <w:pPr>
        <w:widowControl w:val="0"/>
        <w:shd w:val="clear" w:color="auto" w:fill="FFFFFF"/>
        <w:spacing w:before="240" w:after="240" w:line="240" w:lineRule="auto"/>
      </w:pPr>
    </w:p>
    <w:sectPr w:rsidR="00CB7D4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D4A"/>
    <w:rsid w:val="00356809"/>
    <w:rsid w:val="00570F04"/>
    <w:rsid w:val="00582EEE"/>
    <w:rsid w:val="00CB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47DD8"/>
  <w15:docId w15:val="{1F4AA289-08AF-4747-B821-8DEADF09D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before="360" w:after="1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before="320" w:after="160"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after="16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hd w:val="clear" w:color="auto" w:fill="FFFFFF"/>
      <w:spacing w:after="160"/>
      <w:outlineLvl w:val="4"/>
    </w:pPr>
    <w:rPr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83</Characters>
  <Application>Microsoft Office Word</Application>
  <DocSecurity>0</DocSecurity>
  <Lines>4</Lines>
  <Paragraphs>1</Paragraphs>
  <ScaleCrop>false</ScaleCrop>
  <Company>Michigan Medicine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wadowski, Michelle</dc:creator>
  <cp:lastModifiedBy>Rozwadowski, Michelle</cp:lastModifiedBy>
  <cp:revision>2</cp:revision>
  <dcterms:created xsi:type="dcterms:W3CDTF">2025-08-14T18:45:00Z</dcterms:created>
  <dcterms:modified xsi:type="dcterms:W3CDTF">2025-08-14T18:45:00Z</dcterms:modified>
</cp:coreProperties>
</file>